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CBC" w:rsidRDefault="00405CBC" w:rsidP="00405C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b/>
          <w:kern w:val="0"/>
          <w:sz w:val="24"/>
          <w:szCs w:val="24"/>
        </w:rPr>
      </w:pPr>
    </w:p>
    <w:p w:rsidR="00405CBC" w:rsidRPr="00407E23" w:rsidRDefault="00405CBC" w:rsidP="00405C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color w:val="FF0000"/>
          <w:kern w:val="0"/>
          <w:sz w:val="24"/>
          <w:szCs w:val="24"/>
        </w:rPr>
      </w:pPr>
      <w:r w:rsidRPr="00DB651A">
        <w:rPr>
          <w:rFonts w:ascii="Times New Roman" w:eastAsia="굴림체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굴림체" w:hAnsi="Times New Roman" w:cs="Times New Roman" w:hint="eastAsia"/>
          <w:b/>
          <w:kern w:val="0"/>
          <w:sz w:val="24"/>
          <w:szCs w:val="24"/>
        </w:rPr>
        <w:t>2</w:t>
      </w:r>
      <w:r>
        <w:rPr>
          <w:rFonts w:ascii="Times New Roman" w:eastAsia="굴림체" w:hAnsi="Times New Roman" w:cs="Times New Roman"/>
          <w:b/>
          <w:kern w:val="0"/>
          <w:sz w:val="24"/>
          <w:szCs w:val="24"/>
        </w:rPr>
        <w:t xml:space="preserve"> Table</w:t>
      </w:r>
      <w:r w:rsidRPr="00DB651A">
        <w:rPr>
          <w:rFonts w:ascii="Times New Roman" w:eastAsia="굴림체" w:hAnsi="Times New Roman" w:cs="Times New Roman"/>
          <w:kern w:val="0"/>
          <w:sz w:val="24"/>
          <w:szCs w:val="24"/>
        </w:rPr>
        <w:t>. Comparison of the body weight</w:t>
      </w:r>
      <w:r>
        <w:rPr>
          <w:rFonts w:ascii="Times New Roman" w:eastAsia="굴림체" w:hAnsi="Times New Roman" w:cs="Times New Roman"/>
          <w:kern w:val="0"/>
          <w:sz w:val="24"/>
          <w:szCs w:val="24"/>
        </w:rPr>
        <w:t xml:space="preserve"> changes in xenograft mice</w:t>
      </w:r>
    </w:p>
    <w:p w:rsidR="00405CBC" w:rsidRDefault="00405CBC" w:rsidP="00405C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color w:val="FF0000"/>
          <w:kern w:val="0"/>
          <w:sz w:val="24"/>
          <w:szCs w:val="24"/>
        </w:rPr>
      </w:pPr>
    </w:p>
    <w:tbl>
      <w:tblPr>
        <w:tblW w:w="3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1227"/>
        <w:gridCol w:w="1475"/>
      </w:tblGrid>
      <w:tr w:rsidR="00405CBC" w:rsidRPr="008D3CEF" w:rsidTr="007070E6">
        <w:trPr>
          <w:trHeight w:val="348"/>
        </w:trPr>
        <w:tc>
          <w:tcPr>
            <w:tcW w:w="3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ous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body </w:t>
            </w: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eight (g)</w:t>
            </w:r>
          </w:p>
        </w:tc>
      </w:tr>
      <w:tr w:rsidR="00405CBC" w:rsidRPr="008D3CEF" w:rsidTr="007070E6">
        <w:trPr>
          <w:trHeight w:val="348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D3CE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 day 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 day</w:t>
            </w:r>
          </w:p>
        </w:tc>
      </w:tr>
      <w:tr w:rsidR="00405CBC" w:rsidRPr="008D3CEF" w:rsidTr="007070E6">
        <w:trPr>
          <w:trHeight w:val="348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</w:tr>
      <w:tr w:rsidR="00405CBC" w:rsidRPr="008D3CEF" w:rsidTr="007070E6">
        <w:trPr>
          <w:trHeight w:val="348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</w:tr>
      <w:tr w:rsidR="00405CBC" w:rsidRPr="008D3CEF" w:rsidTr="007070E6">
        <w:trPr>
          <w:trHeight w:val="348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</w:tr>
      <w:tr w:rsidR="00405CBC" w:rsidRPr="008D3CEF" w:rsidTr="007070E6">
        <w:trPr>
          <w:trHeight w:val="348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</w:tr>
      <w:tr w:rsidR="00405CBC" w:rsidRPr="008D3CEF" w:rsidTr="007070E6">
        <w:trPr>
          <w:trHeight w:val="348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</w:tr>
      <w:tr w:rsidR="00405CBC" w:rsidRPr="008D3CEF" w:rsidTr="007070E6">
        <w:trPr>
          <w:trHeight w:val="348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CBC" w:rsidRPr="008D3CEF" w:rsidRDefault="00405CBC" w:rsidP="00707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C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</w:tr>
    </w:tbl>
    <w:p w:rsidR="00405CBC" w:rsidRPr="00B11741" w:rsidRDefault="00405CBC" w:rsidP="00405CB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color w:val="FF0000"/>
          <w:kern w:val="0"/>
          <w:sz w:val="24"/>
          <w:szCs w:val="24"/>
        </w:rPr>
      </w:pPr>
    </w:p>
    <w:p w:rsidR="00AC044F" w:rsidRDefault="00AC044F">
      <w:pPr>
        <w:rPr>
          <w:rFonts w:ascii="Times New Roman" w:eastAsia="굴림체" w:hAnsi="Times New Roman" w:cs="Times New Roman"/>
          <w:kern w:val="0"/>
          <w:sz w:val="24"/>
          <w:szCs w:val="24"/>
        </w:rPr>
      </w:pPr>
    </w:p>
    <w:p w:rsidR="00DB651A" w:rsidRPr="00B11741" w:rsidRDefault="00DB651A">
      <w:pPr>
        <w:rPr>
          <w:sz w:val="24"/>
          <w:szCs w:val="24"/>
        </w:rPr>
      </w:pPr>
      <w:bookmarkStart w:id="0" w:name="_GoBack"/>
      <w:bookmarkEnd w:id="0"/>
    </w:p>
    <w:sectPr w:rsidR="00DB651A" w:rsidRPr="00B117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0FA" w:rsidRDefault="006330FA" w:rsidP="006A7E40">
      <w:pPr>
        <w:spacing w:after="0" w:line="240" w:lineRule="auto"/>
      </w:pPr>
      <w:r>
        <w:separator/>
      </w:r>
    </w:p>
  </w:endnote>
  <w:endnote w:type="continuationSeparator" w:id="0">
    <w:p w:rsidR="006330FA" w:rsidRDefault="006330FA" w:rsidP="006A7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0FA" w:rsidRDefault="006330FA" w:rsidP="006A7E40">
      <w:pPr>
        <w:spacing w:after="0" w:line="240" w:lineRule="auto"/>
      </w:pPr>
      <w:r>
        <w:separator/>
      </w:r>
    </w:p>
  </w:footnote>
  <w:footnote w:type="continuationSeparator" w:id="0">
    <w:p w:rsidR="006330FA" w:rsidRDefault="006330FA" w:rsidP="006A7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44F"/>
    <w:rsid w:val="0004782B"/>
    <w:rsid w:val="000A63DD"/>
    <w:rsid w:val="0013029F"/>
    <w:rsid w:val="0018472C"/>
    <w:rsid w:val="0020200A"/>
    <w:rsid w:val="0025719F"/>
    <w:rsid w:val="002803B7"/>
    <w:rsid w:val="0028615E"/>
    <w:rsid w:val="00346D66"/>
    <w:rsid w:val="0035426A"/>
    <w:rsid w:val="00405CBC"/>
    <w:rsid w:val="00407E23"/>
    <w:rsid w:val="00443C32"/>
    <w:rsid w:val="004577A8"/>
    <w:rsid w:val="004C7A8E"/>
    <w:rsid w:val="005567BC"/>
    <w:rsid w:val="005C45C4"/>
    <w:rsid w:val="005F31E3"/>
    <w:rsid w:val="006330FA"/>
    <w:rsid w:val="006471C3"/>
    <w:rsid w:val="006A7E40"/>
    <w:rsid w:val="00767067"/>
    <w:rsid w:val="007C487B"/>
    <w:rsid w:val="007F1D42"/>
    <w:rsid w:val="008D3CEF"/>
    <w:rsid w:val="008D4F41"/>
    <w:rsid w:val="00983451"/>
    <w:rsid w:val="009A521E"/>
    <w:rsid w:val="009F34DD"/>
    <w:rsid w:val="00A66757"/>
    <w:rsid w:val="00A8049D"/>
    <w:rsid w:val="00AC044F"/>
    <w:rsid w:val="00AC71AD"/>
    <w:rsid w:val="00AD60E7"/>
    <w:rsid w:val="00B11741"/>
    <w:rsid w:val="00BB5F67"/>
    <w:rsid w:val="00BD4F2B"/>
    <w:rsid w:val="00C36700"/>
    <w:rsid w:val="00D52BEF"/>
    <w:rsid w:val="00D71FD0"/>
    <w:rsid w:val="00DB651A"/>
    <w:rsid w:val="00E111D3"/>
    <w:rsid w:val="00FC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24D49A-BD66-40DA-A9A2-B48363DC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044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04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044F"/>
    <w:rPr>
      <w:rFonts w:ascii="굴림체" w:eastAsia="굴림체" w:hAnsi="굴림체" w:cs="굴림체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7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70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7E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7E40"/>
  </w:style>
  <w:style w:type="paragraph" w:styleId="Footer">
    <w:name w:val="footer"/>
    <w:basedOn w:val="Normal"/>
    <w:link w:val="FooterChar"/>
    <w:uiPriority w:val="99"/>
    <w:unhideWhenUsed/>
    <w:rsid w:val="006A7E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7E40"/>
  </w:style>
  <w:style w:type="paragraph" w:styleId="ListParagraph">
    <w:name w:val="List Paragraph"/>
    <w:basedOn w:val="Normal"/>
    <w:uiPriority w:val="34"/>
    <w:qFormat/>
    <w:rsid w:val="005567B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9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7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2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99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610434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12" w:space="6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704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678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0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31A3AC-C4B2-47F6-900D-F370C91C8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ungsun chung</dc:creator>
  <cp:lastModifiedBy>한형준</cp:lastModifiedBy>
  <cp:revision>2</cp:revision>
  <cp:lastPrinted>2015-10-07T07:31:00Z</cp:lastPrinted>
  <dcterms:created xsi:type="dcterms:W3CDTF">2016-01-06T06:33:00Z</dcterms:created>
  <dcterms:modified xsi:type="dcterms:W3CDTF">2016-01-06T06:33:00Z</dcterms:modified>
</cp:coreProperties>
</file>